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C14171" w14:textId="77777777" w:rsidR="00ED72AB" w:rsidRDefault="00ED72AB" w:rsidP="00ED72AB">
      <w:pPr>
        <w:jc w:val="center"/>
        <w:rPr>
          <w:rFonts w:ascii="Times New Roman" w:hAnsi="Times New Roman" w:cs="Times New Roman"/>
          <w:sz w:val="24"/>
          <w:szCs w:val="24"/>
        </w:rPr>
      </w:pPr>
      <w:r w:rsidRPr="00EF19A9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5F5EFD">
        <w:rPr>
          <w:rFonts w:ascii="Times New Roman" w:hAnsi="Times New Roman" w:cs="Times New Roman"/>
          <w:sz w:val="24"/>
          <w:szCs w:val="24"/>
        </w:rPr>
        <w:t>3</w:t>
      </w:r>
      <w:r w:rsidRPr="00EF19A9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Designed primers, fragment size, SSR motif and position </w:t>
      </w:r>
      <w:r w:rsidR="002C7F7D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74D61">
        <w:rPr>
          <w:rFonts w:ascii="Times New Roman" w:hAnsi="Times New Roman" w:cs="Times New Roman"/>
          <w:i/>
          <w:sz w:val="24"/>
          <w:szCs w:val="24"/>
        </w:rPr>
        <w:t>Giardi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C7F7D">
        <w:rPr>
          <w:rFonts w:ascii="Times New Roman" w:hAnsi="Times New Roman" w:cs="Times New Roman"/>
          <w:sz w:val="24"/>
          <w:szCs w:val="24"/>
        </w:rPr>
        <w:t>a</w:t>
      </w:r>
      <w:r w:rsidR="00F6288B">
        <w:rPr>
          <w:rFonts w:ascii="Times New Roman" w:hAnsi="Times New Roman" w:cs="Times New Roman"/>
          <w:sz w:val="24"/>
          <w:szCs w:val="24"/>
        </w:rPr>
        <w:t>ssemblage</w:t>
      </w:r>
      <w:r>
        <w:rPr>
          <w:rFonts w:ascii="Times New Roman" w:hAnsi="Times New Roman" w:cs="Times New Roman"/>
          <w:sz w:val="24"/>
          <w:szCs w:val="24"/>
        </w:rPr>
        <w:t xml:space="preserve"> E genome</w:t>
      </w:r>
      <w:r w:rsidR="00DB477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3479" w:type="dxa"/>
        <w:jc w:val="center"/>
        <w:tblLook w:val="04A0" w:firstRow="1" w:lastRow="0" w:firstColumn="1" w:lastColumn="0" w:noHBand="0" w:noVBand="1"/>
      </w:tblPr>
      <w:tblGrid>
        <w:gridCol w:w="960"/>
        <w:gridCol w:w="2741"/>
        <w:gridCol w:w="3020"/>
        <w:gridCol w:w="1093"/>
        <w:gridCol w:w="2150"/>
        <w:gridCol w:w="1595"/>
        <w:gridCol w:w="960"/>
        <w:gridCol w:w="960"/>
      </w:tblGrid>
      <w:tr w:rsidR="00E74D61" w:rsidRPr="00E74D61" w14:paraId="6D3B17C4" w14:textId="77777777" w:rsidTr="005F5EFD">
        <w:trPr>
          <w:trHeight w:val="288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84A2B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D61">
              <w:rPr>
                <w:rFonts w:ascii="Calibri" w:eastAsia="Times New Roman" w:hAnsi="Calibri" w:cs="Calibri"/>
                <w:b/>
                <w:bCs/>
                <w:color w:val="000000"/>
              </w:rPr>
              <w:t>Primer ID</w:t>
            </w:r>
          </w:p>
        </w:tc>
        <w:tc>
          <w:tcPr>
            <w:tcW w:w="2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21D5A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D61">
              <w:rPr>
                <w:rFonts w:ascii="Calibri" w:eastAsia="Times New Roman" w:hAnsi="Calibri" w:cs="Calibri"/>
                <w:b/>
                <w:bCs/>
                <w:color w:val="000000"/>
              </w:rPr>
              <w:t>Primer F (5'-3')</w:t>
            </w:r>
          </w:p>
        </w:tc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CD558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D61">
              <w:rPr>
                <w:rFonts w:ascii="Calibri" w:eastAsia="Times New Roman" w:hAnsi="Calibri" w:cs="Calibri"/>
                <w:b/>
                <w:bCs/>
                <w:color w:val="000000"/>
              </w:rPr>
              <w:t>Primer R (5'-3')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16E07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D61">
              <w:rPr>
                <w:rFonts w:ascii="Calibri" w:eastAsia="Times New Roman" w:hAnsi="Calibri" w:cs="Calibri"/>
                <w:b/>
                <w:bCs/>
                <w:color w:val="000000"/>
              </w:rPr>
              <w:t>Fragment size (bp)</w:t>
            </w:r>
          </w:p>
        </w:tc>
        <w:tc>
          <w:tcPr>
            <w:tcW w:w="2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6F34F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D6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SR </w:t>
            </w:r>
            <w:r w:rsidR="002C7F7D">
              <w:rPr>
                <w:rFonts w:ascii="Calibri" w:eastAsia="Times New Roman" w:hAnsi="Calibri" w:cs="Calibri"/>
                <w:b/>
                <w:bCs/>
                <w:color w:val="000000"/>
              </w:rPr>
              <w:t>m</w:t>
            </w:r>
            <w:r w:rsidRPr="00E74D61">
              <w:rPr>
                <w:rFonts w:ascii="Calibri" w:eastAsia="Times New Roman" w:hAnsi="Calibri" w:cs="Calibri"/>
                <w:b/>
                <w:bCs/>
                <w:color w:val="000000"/>
              </w:rPr>
              <w:t>otif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105B3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D61">
              <w:rPr>
                <w:rFonts w:ascii="Calibri" w:eastAsia="Times New Roman" w:hAnsi="Calibri" w:cs="Calibri"/>
                <w:b/>
                <w:bCs/>
                <w:color w:val="000000"/>
              </w:rPr>
              <w:t>Contig I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4825C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D61">
              <w:rPr>
                <w:rFonts w:ascii="Calibri" w:eastAsia="Times New Roman" w:hAnsi="Calibri" w:cs="Calibri"/>
                <w:b/>
                <w:bCs/>
                <w:color w:val="000000"/>
              </w:rPr>
              <w:t>Star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9F790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4D61">
              <w:rPr>
                <w:rFonts w:ascii="Calibri" w:eastAsia="Times New Roman" w:hAnsi="Calibri" w:cs="Calibri"/>
                <w:b/>
                <w:bCs/>
                <w:color w:val="000000"/>
              </w:rPr>
              <w:t>End</w:t>
            </w:r>
          </w:p>
        </w:tc>
      </w:tr>
      <w:tr w:rsidR="00E74D61" w:rsidRPr="00E74D61" w14:paraId="12EC77A4" w14:textId="77777777" w:rsidTr="005F5EFD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ACD9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E001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B103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CCGTTCAAATGCTCCTCAAC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920F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CGCTGCAATCCAATCAATT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3EB6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246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B04C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(GTA)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327D4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ACVC01000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D026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57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1D5D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6406</w:t>
            </w:r>
          </w:p>
        </w:tc>
      </w:tr>
      <w:tr w:rsidR="00E74D61" w:rsidRPr="00E74D61" w14:paraId="2BF32574" w14:textId="77777777" w:rsidTr="005F5EFD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95FD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E002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C25C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AACGCCTTGGATATCACCAC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06C8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GCCAAACATGTGCCAATAC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0BD0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200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E647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(CTG)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A2914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ACVC01000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C4B3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35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D81A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34631</w:t>
            </w:r>
          </w:p>
        </w:tc>
      </w:tr>
      <w:tr w:rsidR="00E74D61" w:rsidRPr="00E74D61" w14:paraId="3C84FC10" w14:textId="77777777" w:rsidTr="005F5EFD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09BF9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E003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6837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TGCAGCACCACCACTAGTTC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6C7C5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GGCTGCGCATTACGATAAGT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967A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199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B8BDA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(CAGCAC)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199E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ACVC01000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79C6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307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C5D53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31361</w:t>
            </w:r>
          </w:p>
        </w:tc>
      </w:tr>
      <w:tr w:rsidR="00E74D61" w:rsidRPr="00E74D61" w14:paraId="6D556B1D" w14:textId="77777777" w:rsidTr="005F5EFD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D385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E004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69C2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ACTACGCTTGACAGGCACAA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F2C84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TCCGTTCCAAATACCGCTAC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9327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238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918C7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(GTA)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93C9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ACVC01000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6BD9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67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37E8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7364</w:t>
            </w:r>
          </w:p>
        </w:tc>
      </w:tr>
      <w:tr w:rsidR="00E74D61" w:rsidRPr="00E74D61" w14:paraId="49371DE9" w14:textId="77777777" w:rsidTr="005F5EFD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1B59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E005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C76D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TTGGTAGCTGGCGTGTAATG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36CE1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AGGAACGACAGGCTCACACT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4AF3B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223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4CD1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(TCA)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B45C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ACVC01000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FD5F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749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F816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75537</w:t>
            </w:r>
          </w:p>
        </w:tc>
      </w:tr>
      <w:tr w:rsidR="00E74D61" w:rsidRPr="00E74D61" w14:paraId="0B0B6AC1" w14:textId="77777777" w:rsidTr="005F5EFD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5D25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E006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3BB1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TCTCCTCAGCTTGTGGGTCT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DAAD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CCCTCAGTGACGAGGCTCT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15D5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162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774D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(TGA)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A69B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ACVC01000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55C9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274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D2D0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26834</w:t>
            </w:r>
          </w:p>
        </w:tc>
      </w:tr>
      <w:tr w:rsidR="00E74D61" w:rsidRPr="00E74D61" w14:paraId="53251BC5" w14:textId="77777777" w:rsidTr="005F5EFD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24E3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E007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E9D6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AGAGCACTGGCTGTTGGACT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9A9F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GTGCGGATCTTTCCATTGAT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A478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246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8036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(TGC)5tgt(TGC)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71C2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ACVC01000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AE6A8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493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AA4D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49991</w:t>
            </w:r>
          </w:p>
        </w:tc>
      </w:tr>
      <w:tr w:rsidR="00E74D61" w:rsidRPr="00E74D61" w14:paraId="5C9E0346" w14:textId="77777777" w:rsidTr="005F5EFD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3F90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E008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5FD7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ACGTCTTCCTCCTCCGATG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7D7E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CCCACAGCTGGCATTTACTC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2211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341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B11B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(GAG)4tct(GAAGAG)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24DC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ACVC01000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F3C7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617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EC37B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62422</w:t>
            </w:r>
          </w:p>
        </w:tc>
      </w:tr>
      <w:tr w:rsidR="00E74D61" w:rsidRPr="00E74D61" w14:paraId="509D2A06" w14:textId="77777777" w:rsidTr="005F5EFD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7A1C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E009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4A4F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TTCACCGCCAACTGTTACAA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6CC7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GCGGTTCTTCAGCAGTTCTT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CAFC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290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0456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(ATC)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021B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ACVC010000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7563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1595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3DEA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158945</w:t>
            </w:r>
          </w:p>
        </w:tc>
      </w:tr>
      <w:tr w:rsidR="00E74D61" w:rsidRPr="00E74D61" w14:paraId="597221B9" w14:textId="77777777" w:rsidTr="005F5EFD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1739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E010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C6E4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GCAGTACTCGCCTTCAGTCC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E2DB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TATGAGGAGGTCCGCACAA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D716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281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0D48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(ATG)1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5607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ACVC01000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2056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1043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A5C43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105018</w:t>
            </w:r>
          </w:p>
        </w:tc>
      </w:tr>
      <w:tr w:rsidR="00E74D61" w:rsidRPr="00E74D61" w14:paraId="22F81547" w14:textId="77777777" w:rsidTr="005F5EFD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49692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E011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02C8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ATGAAGGAGCTGCAAAGCAT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7EC9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CCATCAGTCGCAACATCATT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0AD7B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207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BED98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(TG)1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DCFA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ACVC01000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26EF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144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A5694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144731</w:t>
            </w:r>
          </w:p>
        </w:tc>
      </w:tr>
      <w:tr w:rsidR="00E74D61" w:rsidRPr="00E74D61" w14:paraId="06CB2AB9" w14:textId="77777777" w:rsidTr="005F5EFD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1066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E012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2D719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AAGGTCCTGCTTGCACTTGT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9CD8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ATTCACCGACCTCAATCACC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DE3D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167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A6D9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(TG)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A0C1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ACVC01000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08B8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336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574D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33067</w:t>
            </w:r>
          </w:p>
        </w:tc>
      </w:tr>
      <w:tr w:rsidR="00E74D61" w:rsidRPr="00E74D61" w14:paraId="12FA1480" w14:textId="77777777" w:rsidTr="005F5EFD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B786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E013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71FD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GAAGATCCTCGTGCCTGAAC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CB660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TTACATGCGCAGAATGTGGT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D54F2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332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9A1B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(ACGAA)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07F9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ACVC01000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D991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174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37C3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18034</w:t>
            </w:r>
          </w:p>
        </w:tc>
      </w:tr>
      <w:tr w:rsidR="00E74D61" w:rsidRPr="00E74D61" w14:paraId="43BE522D" w14:textId="77777777" w:rsidTr="005F5EFD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321E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E014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648B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TCAATCGAGCAGACGTTGAC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F274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GGGCTGTCTATGCAGCAAAC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70A54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269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2F94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(TGTT)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0C5F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ACVC01000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1568D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278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4859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28469</w:t>
            </w:r>
          </w:p>
        </w:tc>
      </w:tr>
      <w:tr w:rsidR="00E74D61" w:rsidRPr="00E74D61" w14:paraId="43B25C48" w14:textId="77777777" w:rsidTr="005F5EFD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6C00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E015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32C2B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CTCGCGGACTTTTAGATTGC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24451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GCACCTGGCTAGCACCTATC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390F9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289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671D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(AATTGC)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A863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ACVC01000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DCA89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125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CB2D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13188</w:t>
            </w:r>
          </w:p>
        </w:tc>
      </w:tr>
      <w:tr w:rsidR="00E74D61" w:rsidRPr="00E74D61" w14:paraId="000D6EAF" w14:textId="77777777" w:rsidTr="005F5EFD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B1551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E016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9220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AAATCGCATCCTGAAAATCG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BD53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CCAGGTCCTAATTGGCTGAG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01FA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206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B228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(CTC)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764E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ACVC010000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7D02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479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7425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47368</w:t>
            </w:r>
          </w:p>
        </w:tc>
      </w:tr>
      <w:tr w:rsidR="00E74D61" w:rsidRPr="00E74D61" w14:paraId="5ADBE644" w14:textId="77777777" w:rsidTr="005F5EFD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EEBE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E017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A739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CAACGGTCAGCTCAAGCATA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FFA9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TGCGAGTAACTCCTGTTCC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DAF2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288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6CF9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(GCAG)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7E6D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ACVC01000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D9B6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84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50B35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83500</w:t>
            </w:r>
          </w:p>
        </w:tc>
      </w:tr>
      <w:tr w:rsidR="00E74D61" w:rsidRPr="00E74D61" w14:paraId="67A77AF2" w14:textId="77777777" w:rsidTr="005F5EFD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9BD7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E018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587B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CAAGCAAAGATCTGGCAACA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2433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ACCTCCATACCGTCGATCAG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973E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197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2C96A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(AAT)1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C192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ACVC01000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E49E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27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4E6D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3367</w:t>
            </w:r>
          </w:p>
        </w:tc>
      </w:tr>
      <w:tr w:rsidR="00E74D61" w:rsidRPr="00E74D61" w14:paraId="6C59CA36" w14:textId="77777777" w:rsidTr="005F5EFD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47D78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E019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191E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TAGGCTCAAGCAGCACACTG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67A67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ATCCGGTGGTATCAGCTCAG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8779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283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26CA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(AGA)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FAB6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ACVC010001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EDE1A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616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B57F2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62291</w:t>
            </w:r>
          </w:p>
        </w:tc>
      </w:tr>
      <w:tr w:rsidR="00E74D61" w:rsidRPr="00E74D61" w14:paraId="43CDAA59" w14:textId="77777777" w:rsidTr="005F5EFD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F57A7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E020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27A03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GGAGTTTGCGCAATTAGGAG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F7E7C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GTGTCCCGTTTCGCTAACAT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43A22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298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6F116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(GAT)6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B9E73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ACVC010001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A8A3A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134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5B501" w14:textId="77777777" w:rsidR="00E74D61" w:rsidRPr="00E74D61" w:rsidRDefault="00E74D61" w:rsidP="00E74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4D61">
              <w:rPr>
                <w:rFonts w:ascii="Calibri" w:eastAsia="Times New Roman" w:hAnsi="Calibri" w:cs="Calibri"/>
                <w:color w:val="000000"/>
              </w:rPr>
              <w:t>14072</w:t>
            </w:r>
          </w:p>
        </w:tc>
      </w:tr>
    </w:tbl>
    <w:p w14:paraId="440D0102" w14:textId="77777777" w:rsidR="00E74D61" w:rsidRDefault="00E74D61"/>
    <w:p w14:paraId="41EC7A0D" w14:textId="77777777" w:rsidR="004E5DCB" w:rsidRDefault="004E5DCB"/>
    <w:p w14:paraId="281313C6" w14:textId="77777777" w:rsidR="00F859BC" w:rsidRDefault="00F859BC"/>
    <w:p w14:paraId="7EEA5E9B" w14:textId="77777777" w:rsidR="00F859BC" w:rsidRDefault="00F859BC"/>
    <w:p w14:paraId="003C4BAF" w14:textId="77777777" w:rsidR="00F859BC" w:rsidRDefault="00F859BC">
      <w:bookmarkStart w:id="0" w:name="_GoBack"/>
      <w:bookmarkEnd w:id="0"/>
    </w:p>
    <w:sectPr w:rsidR="00F859BC" w:rsidSect="00071501">
      <w:pgSz w:w="15840" w:h="12240" w:orient="landscape"/>
      <w:pgMar w:top="1440" w:right="153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DEA"/>
    <w:rsid w:val="00012B87"/>
    <w:rsid w:val="00067F51"/>
    <w:rsid w:val="00071501"/>
    <w:rsid w:val="000778D7"/>
    <w:rsid w:val="000F16C7"/>
    <w:rsid w:val="001810B5"/>
    <w:rsid w:val="002628DA"/>
    <w:rsid w:val="002A07E8"/>
    <w:rsid w:val="002C7F7D"/>
    <w:rsid w:val="002E104A"/>
    <w:rsid w:val="00300233"/>
    <w:rsid w:val="00310AEE"/>
    <w:rsid w:val="00370399"/>
    <w:rsid w:val="00404E2B"/>
    <w:rsid w:val="004E5DCB"/>
    <w:rsid w:val="00554309"/>
    <w:rsid w:val="00571543"/>
    <w:rsid w:val="005D0A25"/>
    <w:rsid w:val="005F5EFD"/>
    <w:rsid w:val="00682B48"/>
    <w:rsid w:val="00687CED"/>
    <w:rsid w:val="0071719A"/>
    <w:rsid w:val="007621DE"/>
    <w:rsid w:val="007D0759"/>
    <w:rsid w:val="007D7DEA"/>
    <w:rsid w:val="00876F6C"/>
    <w:rsid w:val="008B210D"/>
    <w:rsid w:val="009242C8"/>
    <w:rsid w:val="00971BA5"/>
    <w:rsid w:val="009D2DB0"/>
    <w:rsid w:val="009E662B"/>
    <w:rsid w:val="009F0C68"/>
    <w:rsid w:val="00A964F1"/>
    <w:rsid w:val="00B21258"/>
    <w:rsid w:val="00C0213D"/>
    <w:rsid w:val="00C72910"/>
    <w:rsid w:val="00C8145A"/>
    <w:rsid w:val="00DB477F"/>
    <w:rsid w:val="00E212DF"/>
    <w:rsid w:val="00E74D61"/>
    <w:rsid w:val="00E878EA"/>
    <w:rsid w:val="00ED72AB"/>
    <w:rsid w:val="00F6288B"/>
    <w:rsid w:val="00F859BC"/>
    <w:rsid w:val="00FB6EC4"/>
    <w:rsid w:val="00FF3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C1E81D"/>
  <w15:chartTrackingRefBased/>
  <w15:docId w15:val="{AF819772-E440-4D76-877B-D25D13777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D7DE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603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5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2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1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6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7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7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5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1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8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7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4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7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3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2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6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83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6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3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6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9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4</Words>
  <Characters>162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io Durigan</dc:creator>
  <cp:keywords/>
  <dc:description/>
  <cp:lastModifiedBy>Mauricio Durigan</cp:lastModifiedBy>
  <cp:revision>3</cp:revision>
  <dcterms:created xsi:type="dcterms:W3CDTF">2018-11-02T19:58:00Z</dcterms:created>
  <dcterms:modified xsi:type="dcterms:W3CDTF">2018-11-02T20:13:00Z</dcterms:modified>
</cp:coreProperties>
</file>